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E7DB6" w14:textId="04C2A96E" w:rsidR="005624B6" w:rsidRDefault="005624B6" w:rsidP="005624B6">
      <w:pPr>
        <w:rPr>
          <w:b/>
          <w:bCs/>
        </w:rPr>
      </w:pPr>
      <w:r>
        <w:rPr>
          <w:b/>
          <w:bCs/>
        </w:rPr>
        <w:t xml:space="preserve">Table </w:t>
      </w:r>
      <w:r w:rsidR="00FB7233">
        <w:rPr>
          <w:b/>
          <w:bCs/>
        </w:rPr>
        <w:t>S</w:t>
      </w:r>
      <w:r w:rsidR="00AA7061">
        <w:rPr>
          <w:b/>
          <w:bCs/>
        </w:rPr>
        <w:t>1</w:t>
      </w:r>
      <w:r>
        <w:rPr>
          <w:b/>
          <w:bCs/>
        </w:rPr>
        <w:t xml:space="preserve">. Linear regression analysis excluding NV T-cell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"/>
        <w:gridCol w:w="1136"/>
        <w:gridCol w:w="1444"/>
        <w:gridCol w:w="992"/>
        <w:gridCol w:w="992"/>
      </w:tblGrid>
      <w:tr w:rsidR="00F22E5F" w:rsidRPr="00CD022D" w14:paraId="08C3EC92" w14:textId="77777777" w:rsidTr="00196701">
        <w:trPr>
          <w:trHeight w:val="345"/>
        </w:trPr>
        <w:tc>
          <w:tcPr>
            <w:tcW w:w="95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7D960B8" w14:textId="77777777" w:rsidR="00F22E5F" w:rsidRPr="00100332" w:rsidRDefault="00F22E5F" w:rsidP="00412062">
            <w:pPr>
              <w:jc w:val="center"/>
              <w:rPr>
                <w:b/>
                <w:bCs/>
                <w:sz w:val="18"/>
                <w:szCs w:val="18"/>
              </w:rPr>
            </w:pPr>
            <w:r w:rsidRPr="00100332">
              <w:rPr>
                <w:b/>
                <w:bCs/>
                <w:sz w:val="18"/>
                <w:szCs w:val="18"/>
              </w:rPr>
              <w:t>Analysis</w:t>
            </w:r>
          </w:p>
        </w:tc>
        <w:tc>
          <w:tcPr>
            <w:tcW w:w="113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9605620" w14:textId="77777777" w:rsidR="00F22E5F" w:rsidRPr="00100332" w:rsidRDefault="00F22E5F" w:rsidP="00412062">
            <w:pPr>
              <w:jc w:val="center"/>
              <w:rPr>
                <w:b/>
                <w:bCs/>
                <w:sz w:val="18"/>
                <w:szCs w:val="18"/>
              </w:rPr>
            </w:pPr>
            <w:r w:rsidRPr="00100332">
              <w:rPr>
                <w:b/>
                <w:bCs/>
                <w:sz w:val="18"/>
                <w:szCs w:val="18"/>
              </w:rPr>
              <w:t>ART Treatment Group</w:t>
            </w:r>
          </w:p>
        </w:tc>
        <w:tc>
          <w:tcPr>
            <w:tcW w:w="144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FD4D6F4" w14:textId="77777777" w:rsidR="00F22E5F" w:rsidRPr="00100332" w:rsidRDefault="00F22E5F" w:rsidP="0041206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-cell exclusion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DBF0EEA" w14:textId="53D26F93" w:rsidR="00F22E5F" w:rsidRPr="00100332" w:rsidRDefault="00F22E5F" w:rsidP="0041206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djusted for cellular subset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347137F" w14:textId="58CD799B" w:rsidR="00F22E5F" w:rsidRPr="00100332" w:rsidRDefault="00F22E5F" w:rsidP="00412062">
            <w:pPr>
              <w:jc w:val="center"/>
              <w:rPr>
                <w:b/>
                <w:bCs/>
                <w:sz w:val="18"/>
                <w:szCs w:val="18"/>
              </w:rPr>
            </w:pPr>
            <w:r w:rsidRPr="00100332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F22E5F" w:rsidRPr="00CD022D" w14:paraId="39206FBF" w14:textId="77777777" w:rsidTr="00196701">
        <w:trPr>
          <w:trHeight w:val="385"/>
        </w:trPr>
        <w:tc>
          <w:tcPr>
            <w:tcW w:w="95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F575336" w14:textId="77777777" w:rsidR="00F22E5F" w:rsidRPr="00733F69" w:rsidRDefault="00F22E5F" w:rsidP="00412062">
            <w:pPr>
              <w:jc w:val="center"/>
              <w:rPr>
                <w:bCs/>
                <w:sz w:val="18"/>
                <w:szCs w:val="18"/>
              </w:rPr>
            </w:pPr>
            <w:r w:rsidRPr="00733F69">
              <w:rPr>
                <w:bCs/>
                <w:sz w:val="18"/>
                <w:szCs w:val="18"/>
              </w:rPr>
              <w:t>Total infection frequency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2024F8" w14:textId="77777777" w:rsidR="00F22E5F" w:rsidRPr="00100332" w:rsidRDefault="00F22E5F" w:rsidP="00412062">
            <w:pPr>
              <w:jc w:val="center"/>
              <w:rPr>
                <w:bCs/>
                <w:sz w:val="18"/>
                <w:szCs w:val="18"/>
              </w:rPr>
            </w:pPr>
            <w:r w:rsidRPr="00100332">
              <w:rPr>
                <w:bCs/>
                <w:sz w:val="18"/>
                <w:szCs w:val="18"/>
              </w:rPr>
              <w:t>All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0371C94" w14:textId="77777777" w:rsidR="00F22E5F" w:rsidRPr="00100332" w:rsidRDefault="00F22E5F" w:rsidP="00412062">
            <w:pPr>
              <w:jc w:val="center"/>
              <w:rPr>
                <w:bCs/>
                <w:sz w:val="18"/>
                <w:szCs w:val="18"/>
              </w:rPr>
            </w:pPr>
            <w:r w:rsidRPr="00100332">
              <w:rPr>
                <w:bCs/>
                <w:sz w:val="18"/>
                <w:szCs w:val="18"/>
              </w:rPr>
              <w:t xml:space="preserve">NV </w:t>
            </w:r>
            <w:r>
              <w:rPr>
                <w:bCs/>
                <w:sz w:val="18"/>
                <w:szCs w:val="18"/>
              </w:rPr>
              <w:t>T-</w:t>
            </w:r>
            <w:r w:rsidRPr="00100332">
              <w:rPr>
                <w:bCs/>
                <w:sz w:val="18"/>
                <w:szCs w:val="18"/>
              </w:rPr>
              <w:t>cell</w:t>
            </w:r>
            <w:r>
              <w:rPr>
                <w:bCs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371BA34B" w14:textId="523279AA" w:rsidR="00F22E5F" w:rsidRPr="00100332" w:rsidDel="00223C12" w:rsidRDefault="00F22E5F" w:rsidP="00F22E5F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              No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50357A" w14:textId="467DF60D" w:rsidR="00F22E5F" w:rsidRPr="00100332" w:rsidRDefault="00F22E5F" w:rsidP="004120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&lt;0.001</w:t>
            </w:r>
          </w:p>
        </w:tc>
      </w:tr>
      <w:tr w:rsidR="00F22E5F" w:rsidRPr="00CD022D" w14:paraId="7CE79939" w14:textId="77777777" w:rsidTr="00196701">
        <w:trPr>
          <w:trHeight w:val="385"/>
        </w:trPr>
        <w:tc>
          <w:tcPr>
            <w:tcW w:w="95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B2C6240" w14:textId="7BC95BE5" w:rsidR="00F22E5F" w:rsidRPr="00733F69" w:rsidRDefault="00F22E5F" w:rsidP="004120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otal infection frequency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0C20A6A" w14:textId="2761AEE8" w:rsidR="00F22E5F" w:rsidRPr="00100332" w:rsidRDefault="00F22E5F" w:rsidP="004120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ll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F166432" w14:textId="261144B2" w:rsidR="00F22E5F" w:rsidRPr="00100332" w:rsidRDefault="00F22E5F" w:rsidP="004120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V T-cell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C19D822" w14:textId="5249175E" w:rsidR="00F22E5F" w:rsidRPr="00100332" w:rsidDel="00223C12" w:rsidRDefault="00F22E5F" w:rsidP="00F22E5F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              Ye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90E83EB" w14:textId="5D0C97DD" w:rsidR="00F22E5F" w:rsidRPr="00100332" w:rsidDel="00223C12" w:rsidRDefault="00F22E5F" w:rsidP="004120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43</w:t>
            </w:r>
          </w:p>
        </w:tc>
      </w:tr>
      <w:tr w:rsidR="00F22E5F" w:rsidRPr="00CD022D" w14:paraId="61C49D9D" w14:textId="77777777" w:rsidTr="00F22E5F">
        <w:trPr>
          <w:trHeight w:val="300"/>
        </w:trPr>
        <w:tc>
          <w:tcPr>
            <w:tcW w:w="95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C6BD7EB" w14:textId="77777777" w:rsidR="00F22E5F" w:rsidRPr="00100332" w:rsidRDefault="00F22E5F" w:rsidP="00412062">
            <w:pPr>
              <w:jc w:val="center"/>
              <w:rPr>
                <w:bCs/>
                <w:sz w:val="18"/>
                <w:szCs w:val="18"/>
              </w:rPr>
            </w:pPr>
            <w:r w:rsidRPr="00100332">
              <w:rPr>
                <w:bCs/>
                <w:sz w:val="18"/>
                <w:szCs w:val="18"/>
              </w:rPr>
              <w:t>Intact infection frequency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0470A91" w14:textId="77777777" w:rsidR="00F22E5F" w:rsidRPr="00100332" w:rsidRDefault="00F22E5F" w:rsidP="00412062">
            <w:pPr>
              <w:jc w:val="center"/>
              <w:rPr>
                <w:bCs/>
                <w:sz w:val="18"/>
                <w:szCs w:val="18"/>
              </w:rPr>
            </w:pPr>
            <w:r w:rsidRPr="00100332">
              <w:rPr>
                <w:bCs/>
                <w:sz w:val="18"/>
                <w:szCs w:val="18"/>
              </w:rPr>
              <w:t>All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06D3F5C" w14:textId="77777777" w:rsidR="00F22E5F" w:rsidRPr="00100332" w:rsidRDefault="00F22E5F" w:rsidP="00412062">
            <w:pPr>
              <w:jc w:val="center"/>
              <w:rPr>
                <w:bCs/>
                <w:sz w:val="18"/>
                <w:szCs w:val="18"/>
              </w:rPr>
            </w:pPr>
            <w:r w:rsidRPr="00100332">
              <w:rPr>
                <w:bCs/>
                <w:sz w:val="18"/>
                <w:szCs w:val="18"/>
              </w:rPr>
              <w:t xml:space="preserve">NV </w:t>
            </w:r>
            <w:r>
              <w:rPr>
                <w:bCs/>
                <w:sz w:val="18"/>
                <w:szCs w:val="18"/>
              </w:rPr>
              <w:t>T-</w:t>
            </w:r>
            <w:r w:rsidRPr="00100332">
              <w:rPr>
                <w:bCs/>
                <w:sz w:val="18"/>
                <w:szCs w:val="18"/>
              </w:rPr>
              <w:t>cell</w:t>
            </w:r>
            <w:r>
              <w:rPr>
                <w:bCs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8E598DA" w14:textId="7BDABE99" w:rsidR="00F22E5F" w:rsidRDefault="00F22E5F" w:rsidP="00A63D8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               No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A24685C" w14:textId="69551DC0" w:rsidR="00F22E5F" w:rsidRPr="00100332" w:rsidRDefault="00F22E5F" w:rsidP="00A63D8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0.018 </w:t>
            </w:r>
          </w:p>
        </w:tc>
      </w:tr>
      <w:tr w:rsidR="00F22E5F" w:rsidRPr="00CD022D" w14:paraId="42407965" w14:textId="77777777" w:rsidTr="00196701">
        <w:trPr>
          <w:trHeight w:val="300"/>
        </w:trPr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72298FE" w14:textId="7F86D91B" w:rsidR="00F22E5F" w:rsidRPr="00100332" w:rsidRDefault="00F22E5F" w:rsidP="004120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act infection frequency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455416F3" w14:textId="74F7CB32" w:rsidR="00F22E5F" w:rsidRPr="00100332" w:rsidRDefault="00F22E5F" w:rsidP="004120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ll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4601377A" w14:textId="0EB49CED" w:rsidR="00F22E5F" w:rsidRPr="00100332" w:rsidRDefault="00F22E5F" w:rsidP="004120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V T-cell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37BA1CEF" w14:textId="51143622" w:rsidR="00F22E5F" w:rsidRDefault="00F22E5F" w:rsidP="00A63D8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             Ye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9F4DFF3" w14:textId="47688920" w:rsidR="00F22E5F" w:rsidRDefault="00F22E5F" w:rsidP="00A63D8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5</w:t>
            </w:r>
          </w:p>
        </w:tc>
      </w:tr>
    </w:tbl>
    <w:p w14:paraId="0E2182F1" w14:textId="77777777" w:rsidR="00941C8D" w:rsidRDefault="00941C8D"/>
    <w:sectPr w:rsidR="00941C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24B6"/>
    <w:rsid w:val="00223C12"/>
    <w:rsid w:val="005078B7"/>
    <w:rsid w:val="005624B6"/>
    <w:rsid w:val="006D673A"/>
    <w:rsid w:val="00941C8D"/>
    <w:rsid w:val="00A10B79"/>
    <w:rsid w:val="00A63D80"/>
    <w:rsid w:val="00AA7061"/>
    <w:rsid w:val="00F22E5F"/>
    <w:rsid w:val="00FB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1726D"/>
  <w15:chartTrackingRefBased/>
  <w15:docId w15:val="{F1A8F661-2A34-495C-B902-C8C07E6B2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4B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4B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3C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C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orcilla</dc:creator>
  <cp:keywords/>
  <dc:description/>
  <cp:lastModifiedBy>Katie Fisher</cp:lastModifiedBy>
  <cp:revision>9</cp:revision>
  <dcterms:created xsi:type="dcterms:W3CDTF">2020-09-07T04:03:00Z</dcterms:created>
  <dcterms:modified xsi:type="dcterms:W3CDTF">2021-07-04T21:13:00Z</dcterms:modified>
</cp:coreProperties>
</file>